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9E34A" w14:textId="47547E91" w:rsidR="00202FA3" w:rsidRPr="00632400" w:rsidRDefault="00C73FFC" w:rsidP="00202FA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I</w:t>
      </w:r>
      <w:r w:rsidR="00202FA3" w:rsidRPr="00632400">
        <w:rPr>
          <w:rFonts w:ascii="Times New Roman" w:hAnsi="Times New Roman" w:cs="Times New Roman"/>
          <w:b/>
          <w:bCs/>
          <w:sz w:val="20"/>
          <w:szCs w:val="20"/>
        </w:rPr>
        <w:t>: Difference between predicted and observed memory slopes in cohorts of HAALSI men exposed to additional years of pension eligibility (2 waves)</w:t>
      </w:r>
    </w:p>
    <w:p w14:paraId="375DC146" w14:textId="23726AAD" w:rsidR="00202FA3" w:rsidRPr="009175A4" w:rsidRDefault="00202FA3" w:rsidP="009175A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3240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BDDDAC" wp14:editId="16EDD7A5">
            <wp:extent cx="5417645" cy="3623094"/>
            <wp:effectExtent l="0" t="0" r="0" b="0"/>
            <wp:docPr id="211121291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212911" name="Picture 1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29902" t="32003" r="20610" b="18353"/>
                    <a:stretch/>
                  </pic:blipFill>
                  <pic:spPr bwMode="auto">
                    <a:xfrm>
                      <a:off x="0" y="0"/>
                      <a:ext cx="5440717" cy="3638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02FA3" w:rsidRPr="00917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FA3"/>
    <w:rsid w:val="00202FA3"/>
    <w:rsid w:val="002231A5"/>
    <w:rsid w:val="00255B29"/>
    <w:rsid w:val="002774B9"/>
    <w:rsid w:val="009175A4"/>
    <w:rsid w:val="00BB2798"/>
    <w:rsid w:val="00C73FFC"/>
    <w:rsid w:val="00E1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F5AC1"/>
  <w15:chartTrackingRefBased/>
  <w15:docId w15:val="{748EB02C-BD4C-47E6-A086-7A6C24D59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FA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F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F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FA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FA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FA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FA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FA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FA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FA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F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F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F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F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F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F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F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F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F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F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FA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F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FA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02F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FA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02F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F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F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F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ock</dc:creator>
  <cp:keywords/>
  <dc:description/>
  <cp:lastModifiedBy>Janet Jock</cp:lastModifiedBy>
  <cp:revision>2</cp:revision>
  <dcterms:created xsi:type="dcterms:W3CDTF">2025-04-01T18:47:00Z</dcterms:created>
  <dcterms:modified xsi:type="dcterms:W3CDTF">2025-04-01T18:47:00Z</dcterms:modified>
</cp:coreProperties>
</file>